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9661E" w14:textId="3EFDEFC1" w:rsidR="006E0D8A" w:rsidRPr="0096606C" w:rsidRDefault="00D15925">
      <w:pPr>
        <w:rPr>
          <w:rFonts w:asciiTheme="majorBidi" w:hAnsiTheme="majorBidi"/>
          <w:sz w:val="24"/>
          <w:szCs w:val="24"/>
        </w:rPr>
      </w:pPr>
      <w:r>
        <w:rPr>
          <w:rFonts w:asciiTheme="majorBidi" w:hAnsiTheme="majorBidi"/>
          <w:sz w:val="24"/>
          <w:szCs w:val="24"/>
        </w:rPr>
        <w:t>Appendix</w:t>
      </w:r>
      <w:r w:rsidR="00B1772C" w:rsidRPr="0096606C">
        <w:rPr>
          <w:rFonts w:asciiTheme="majorBidi" w:hAnsiTheme="majorBidi"/>
          <w:sz w:val="24"/>
          <w:szCs w:val="24"/>
        </w:rPr>
        <w:t xml:space="preserve"> 1. </w:t>
      </w:r>
      <w:bookmarkStart w:id="0" w:name="_Hlk102067450"/>
      <w:r w:rsidR="00B1772C" w:rsidRPr="0096606C">
        <w:rPr>
          <w:rFonts w:asciiTheme="majorBidi" w:hAnsiTheme="majorBidi"/>
          <w:sz w:val="24"/>
          <w:szCs w:val="24"/>
        </w:rPr>
        <w:t>Pearson correlation matrix of study variables</w:t>
      </w:r>
      <w:bookmarkEnd w:id="0"/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268"/>
        <w:gridCol w:w="1419"/>
        <w:gridCol w:w="1334"/>
        <w:gridCol w:w="1503"/>
        <w:gridCol w:w="1600"/>
        <w:gridCol w:w="1334"/>
        <w:gridCol w:w="1347"/>
      </w:tblGrid>
      <w:tr w:rsidR="006E0D8A" w14:paraId="5B5070CF" w14:textId="77777777" w:rsidTr="00C36BF0">
        <w:tc>
          <w:tcPr>
            <w:tcW w:w="2687" w:type="dxa"/>
            <w:gridSpan w:val="2"/>
          </w:tcPr>
          <w:p w14:paraId="793A9CA1" w14:textId="77777777" w:rsidR="006E0D8A" w:rsidRPr="006D1332" w:rsidRDefault="006E0D8A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334" w:type="dxa"/>
          </w:tcPr>
          <w:p w14:paraId="5897D109" w14:textId="0AA2D454" w:rsidR="006E0D8A" w:rsidRPr="006D1332" w:rsidRDefault="006E0D8A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rona</w:t>
            </w:r>
          </w:p>
        </w:tc>
        <w:tc>
          <w:tcPr>
            <w:tcW w:w="1503" w:type="dxa"/>
          </w:tcPr>
          <w:p w14:paraId="533B2C8C" w14:textId="0A0BD77A" w:rsidR="006E0D8A" w:rsidRPr="006D1332" w:rsidRDefault="006E0D8A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vid</w:t>
            </w:r>
          </w:p>
        </w:tc>
        <w:tc>
          <w:tcPr>
            <w:tcW w:w="1600" w:type="dxa"/>
          </w:tcPr>
          <w:p w14:paraId="2028CE61" w14:textId="7BC062DA" w:rsidR="006E0D8A" w:rsidRPr="006D1332" w:rsidRDefault="006E0D8A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VID19</w:t>
            </w:r>
          </w:p>
        </w:tc>
        <w:tc>
          <w:tcPr>
            <w:tcW w:w="1334" w:type="dxa"/>
          </w:tcPr>
          <w:p w14:paraId="588218B5" w14:textId="6C50A5F7" w:rsidR="006E0D8A" w:rsidRPr="006D1332" w:rsidRDefault="006E0D8A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rona (Eng.)</w:t>
            </w:r>
          </w:p>
        </w:tc>
        <w:tc>
          <w:tcPr>
            <w:tcW w:w="1347" w:type="dxa"/>
          </w:tcPr>
          <w:p w14:paraId="11FABDCF" w14:textId="0CB6790F" w:rsidR="006E0D8A" w:rsidRPr="006D1332" w:rsidRDefault="006E0D8A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ronavirus</w:t>
            </w:r>
          </w:p>
        </w:tc>
      </w:tr>
      <w:tr w:rsidR="006E0D8A" w14:paraId="6B8B1D11" w14:textId="77777777" w:rsidTr="00C36BF0">
        <w:trPr>
          <w:trHeight w:val="168"/>
        </w:trPr>
        <w:tc>
          <w:tcPr>
            <w:tcW w:w="1268" w:type="dxa"/>
            <w:vMerge w:val="restart"/>
          </w:tcPr>
          <w:p w14:paraId="3804A165" w14:textId="0A3BBDA6" w:rsidR="006E0D8A" w:rsidRPr="006D1332" w:rsidRDefault="006E0D8A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Corona </w:t>
            </w:r>
          </w:p>
        </w:tc>
        <w:tc>
          <w:tcPr>
            <w:tcW w:w="1419" w:type="dxa"/>
          </w:tcPr>
          <w:p w14:paraId="04E0B97A" w14:textId="1420CB5B" w:rsidR="006E0D8A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C</w:t>
            </w:r>
          </w:p>
        </w:tc>
        <w:tc>
          <w:tcPr>
            <w:tcW w:w="1334" w:type="dxa"/>
          </w:tcPr>
          <w:p w14:paraId="24B0849F" w14:textId="2CE82F69" w:rsidR="006E0D8A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503" w:type="dxa"/>
          </w:tcPr>
          <w:p w14:paraId="22DC94F1" w14:textId="1818A154" w:rsidR="006E0D8A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122</w:t>
            </w:r>
          </w:p>
        </w:tc>
        <w:tc>
          <w:tcPr>
            <w:tcW w:w="1600" w:type="dxa"/>
          </w:tcPr>
          <w:p w14:paraId="034A987A" w14:textId="38278070" w:rsidR="006E0D8A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580</w:t>
            </w:r>
          </w:p>
        </w:tc>
        <w:tc>
          <w:tcPr>
            <w:tcW w:w="1334" w:type="dxa"/>
          </w:tcPr>
          <w:p w14:paraId="5FC83944" w14:textId="1BC282E4" w:rsidR="006E0D8A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915</w:t>
            </w:r>
          </w:p>
        </w:tc>
        <w:tc>
          <w:tcPr>
            <w:tcW w:w="1347" w:type="dxa"/>
          </w:tcPr>
          <w:p w14:paraId="1F49C158" w14:textId="6C561676" w:rsidR="006E0D8A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542</w:t>
            </w:r>
          </w:p>
        </w:tc>
      </w:tr>
      <w:tr w:rsidR="006E0D8A" w14:paraId="4F52803D" w14:textId="77777777" w:rsidTr="00C36BF0">
        <w:trPr>
          <w:trHeight w:val="96"/>
        </w:trPr>
        <w:tc>
          <w:tcPr>
            <w:tcW w:w="1268" w:type="dxa"/>
            <w:vMerge/>
          </w:tcPr>
          <w:p w14:paraId="236A7E46" w14:textId="77777777" w:rsidR="006E0D8A" w:rsidRPr="006D1332" w:rsidRDefault="006E0D8A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419" w:type="dxa"/>
          </w:tcPr>
          <w:p w14:paraId="477B042B" w14:textId="30E10B54" w:rsidR="006E0D8A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ig. (2-tailed)</w:t>
            </w:r>
          </w:p>
        </w:tc>
        <w:tc>
          <w:tcPr>
            <w:tcW w:w="1334" w:type="dxa"/>
          </w:tcPr>
          <w:p w14:paraId="555BBD10" w14:textId="77777777" w:rsidR="006E0D8A" w:rsidRPr="006D1332" w:rsidRDefault="006E0D8A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503" w:type="dxa"/>
          </w:tcPr>
          <w:p w14:paraId="3B70E7AE" w14:textId="5152A56D" w:rsidR="006E0D8A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153</w:t>
            </w:r>
          </w:p>
        </w:tc>
        <w:tc>
          <w:tcPr>
            <w:tcW w:w="1600" w:type="dxa"/>
          </w:tcPr>
          <w:p w14:paraId="7574C205" w14:textId="1356EABD" w:rsidR="006E0D8A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000</w:t>
            </w:r>
          </w:p>
        </w:tc>
        <w:tc>
          <w:tcPr>
            <w:tcW w:w="1334" w:type="dxa"/>
          </w:tcPr>
          <w:p w14:paraId="1B44226B" w14:textId="2B3903D2" w:rsidR="006E0D8A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000</w:t>
            </w:r>
          </w:p>
        </w:tc>
        <w:tc>
          <w:tcPr>
            <w:tcW w:w="1347" w:type="dxa"/>
          </w:tcPr>
          <w:p w14:paraId="1FE92C3A" w14:textId="1A051CFC" w:rsidR="006E0D8A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000</w:t>
            </w:r>
          </w:p>
        </w:tc>
      </w:tr>
      <w:tr w:rsidR="001D5F3D" w14:paraId="2D16EBA3" w14:textId="77777777" w:rsidTr="00C36BF0">
        <w:trPr>
          <w:trHeight w:val="144"/>
        </w:trPr>
        <w:tc>
          <w:tcPr>
            <w:tcW w:w="1268" w:type="dxa"/>
            <w:vMerge w:val="restart"/>
          </w:tcPr>
          <w:p w14:paraId="52E6F5AF" w14:textId="32834AFB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vid</w:t>
            </w:r>
          </w:p>
        </w:tc>
        <w:tc>
          <w:tcPr>
            <w:tcW w:w="1419" w:type="dxa"/>
          </w:tcPr>
          <w:p w14:paraId="34A1DA22" w14:textId="00EF5BBD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C</w:t>
            </w:r>
          </w:p>
        </w:tc>
        <w:tc>
          <w:tcPr>
            <w:tcW w:w="1334" w:type="dxa"/>
          </w:tcPr>
          <w:p w14:paraId="016C129E" w14:textId="6EDB17AB" w:rsidR="001D5F3D" w:rsidRPr="006D1332" w:rsidRDefault="00FA2563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122</w:t>
            </w:r>
          </w:p>
        </w:tc>
        <w:tc>
          <w:tcPr>
            <w:tcW w:w="1503" w:type="dxa"/>
          </w:tcPr>
          <w:p w14:paraId="2A12FB49" w14:textId="626FAC21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600" w:type="dxa"/>
          </w:tcPr>
          <w:p w14:paraId="353EE8BA" w14:textId="5F8BDC2D" w:rsidR="001D5F3D" w:rsidRPr="006D1332" w:rsidRDefault="00FA2563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609</w:t>
            </w:r>
          </w:p>
        </w:tc>
        <w:tc>
          <w:tcPr>
            <w:tcW w:w="1334" w:type="dxa"/>
          </w:tcPr>
          <w:p w14:paraId="4972F84E" w14:textId="7C9E663A" w:rsidR="001D5F3D" w:rsidRPr="006D1332" w:rsidRDefault="00FA2563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383</w:t>
            </w:r>
          </w:p>
        </w:tc>
        <w:tc>
          <w:tcPr>
            <w:tcW w:w="1347" w:type="dxa"/>
          </w:tcPr>
          <w:p w14:paraId="5AACAA87" w14:textId="4036475C" w:rsidR="001D5F3D" w:rsidRPr="006D1332" w:rsidRDefault="00FA2563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635</w:t>
            </w:r>
          </w:p>
        </w:tc>
      </w:tr>
      <w:tr w:rsidR="001D5F3D" w14:paraId="368E8C3B" w14:textId="77777777" w:rsidTr="00C36BF0">
        <w:trPr>
          <w:trHeight w:val="120"/>
        </w:trPr>
        <w:tc>
          <w:tcPr>
            <w:tcW w:w="1268" w:type="dxa"/>
            <w:vMerge/>
          </w:tcPr>
          <w:p w14:paraId="5A6499D5" w14:textId="77777777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419" w:type="dxa"/>
          </w:tcPr>
          <w:p w14:paraId="606E73B1" w14:textId="799F1090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ig. (2-tailed)</w:t>
            </w:r>
          </w:p>
        </w:tc>
        <w:tc>
          <w:tcPr>
            <w:tcW w:w="1334" w:type="dxa"/>
          </w:tcPr>
          <w:p w14:paraId="08593C0C" w14:textId="304160C2" w:rsidR="001D5F3D" w:rsidRPr="006D1332" w:rsidRDefault="00394541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153</w:t>
            </w:r>
          </w:p>
        </w:tc>
        <w:tc>
          <w:tcPr>
            <w:tcW w:w="1503" w:type="dxa"/>
          </w:tcPr>
          <w:p w14:paraId="62615DAB" w14:textId="77777777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600" w:type="dxa"/>
          </w:tcPr>
          <w:p w14:paraId="4C5343A2" w14:textId="587AB05C" w:rsidR="001D5F3D" w:rsidRPr="006D1332" w:rsidRDefault="00394541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000</w:t>
            </w:r>
          </w:p>
        </w:tc>
        <w:tc>
          <w:tcPr>
            <w:tcW w:w="1334" w:type="dxa"/>
          </w:tcPr>
          <w:p w14:paraId="315687E0" w14:textId="4BC87EEF" w:rsidR="001D5F3D" w:rsidRPr="006D1332" w:rsidRDefault="00394541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000</w:t>
            </w:r>
          </w:p>
        </w:tc>
        <w:tc>
          <w:tcPr>
            <w:tcW w:w="1347" w:type="dxa"/>
          </w:tcPr>
          <w:p w14:paraId="5FA77709" w14:textId="085109B8" w:rsidR="001D5F3D" w:rsidRPr="006D1332" w:rsidRDefault="00394541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000</w:t>
            </w:r>
          </w:p>
        </w:tc>
      </w:tr>
      <w:tr w:rsidR="001D5F3D" w14:paraId="7415A7A4" w14:textId="77777777" w:rsidTr="00C36BF0">
        <w:trPr>
          <w:trHeight w:val="72"/>
        </w:trPr>
        <w:tc>
          <w:tcPr>
            <w:tcW w:w="1268" w:type="dxa"/>
            <w:vMerge w:val="restart"/>
          </w:tcPr>
          <w:p w14:paraId="635AA9F3" w14:textId="2E8BED1D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VID19</w:t>
            </w:r>
          </w:p>
        </w:tc>
        <w:tc>
          <w:tcPr>
            <w:tcW w:w="1419" w:type="dxa"/>
          </w:tcPr>
          <w:p w14:paraId="4A379319" w14:textId="664B5946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C</w:t>
            </w:r>
          </w:p>
        </w:tc>
        <w:tc>
          <w:tcPr>
            <w:tcW w:w="1334" w:type="dxa"/>
          </w:tcPr>
          <w:p w14:paraId="2836B209" w14:textId="26EE8242" w:rsidR="001D5F3D" w:rsidRPr="006D1332" w:rsidRDefault="006B658F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580</w:t>
            </w:r>
          </w:p>
        </w:tc>
        <w:tc>
          <w:tcPr>
            <w:tcW w:w="1503" w:type="dxa"/>
          </w:tcPr>
          <w:p w14:paraId="5558C62E" w14:textId="0121AE1E" w:rsidR="001D5F3D" w:rsidRPr="006D1332" w:rsidRDefault="006B658F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609</w:t>
            </w:r>
          </w:p>
        </w:tc>
        <w:tc>
          <w:tcPr>
            <w:tcW w:w="1600" w:type="dxa"/>
          </w:tcPr>
          <w:p w14:paraId="49B7B46B" w14:textId="712B57C9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334" w:type="dxa"/>
          </w:tcPr>
          <w:p w14:paraId="27914151" w14:textId="39950742" w:rsidR="001D5F3D" w:rsidRPr="006D1332" w:rsidRDefault="009A4F02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768</w:t>
            </w:r>
          </w:p>
        </w:tc>
        <w:tc>
          <w:tcPr>
            <w:tcW w:w="1347" w:type="dxa"/>
          </w:tcPr>
          <w:p w14:paraId="0A838F1B" w14:textId="5A9766A8" w:rsidR="001D5F3D" w:rsidRPr="006D1332" w:rsidRDefault="009A4F02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874</w:t>
            </w:r>
          </w:p>
        </w:tc>
      </w:tr>
      <w:tr w:rsidR="001D5F3D" w14:paraId="7D6D6CAC" w14:textId="77777777" w:rsidTr="00C36BF0">
        <w:trPr>
          <w:trHeight w:val="192"/>
        </w:trPr>
        <w:tc>
          <w:tcPr>
            <w:tcW w:w="1268" w:type="dxa"/>
            <w:vMerge/>
          </w:tcPr>
          <w:p w14:paraId="14418AFC" w14:textId="77777777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419" w:type="dxa"/>
          </w:tcPr>
          <w:p w14:paraId="317DA22A" w14:textId="73ACCCA3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ig. (2-tailed)</w:t>
            </w:r>
          </w:p>
        </w:tc>
        <w:tc>
          <w:tcPr>
            <w:tcW w:w="1334" w:type="dxa"/>
          </w:tcPr>
          <w:p w14:paraId="3BC2FD13" w14:textId="2ECB1E2F" w:rsidR="001D5F3D" w:rsidRPr="006D1332" w:rsidRDefault="006B658F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000</w:t>
            </w:r>
          </w:p>
        </w:tc>
        <w:tc>
          <w:tcPr>
            <w:tcW w:w="1503" w:type="dxa"/>
          </w:tcPr>
          <w:p w14:paraId="4273973F" w14:textId="069183FF" w:rsidR="001D5F3D" w:rsidRPr="006D1332" w:rsidRDefault="006B658F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000</w:t>
            </w:r>
          </w:p>
        </w:tc>
        <w:tc>
          <w:tcPr>
            <w:tcW w:w="1600" w:type="dxa"/>
          </w:tcPr>
          <w:p w14:paraId="677E2174" w14:textId="77777777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334" w:type="dxa"/>
          </w:tcPr>
          <w:p w14:paraId="6CD6499C" w14:textId="6FC3290B" w:rsidR="001D5F3D" w:rsidRPr="006D1332" w:rsidRDefault="006B658F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000</w:t>
            </w:r>
          </w:p>
        </w:tc>
        <w:tc>
          <w:tcPr>
            <w:tcW w:w="1347" w:type="dxa"/>
          </w:tcPr>
          <w:p w14:paraId="73D2EA24" w14:textId="3A71C2FF" w:rsidR="001D5F3D" w:rsidRPr="006D1332" w:rsidRDefault="006B658F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000</w:t>
            </w:r>
          </w:p>
        </w:tc>
      </w:tr>
      <w:tr w:rsidR="001D5F3D" w14:paraId="4B2B40AF" w14:textId="77777777" w:rsidTr="00C36BF0">
        <w:trPr>
          <w:trHeight w:val="324"/>
        </w:trPr>
        <w:tc>
          <w:tcPr>
            <w:tcW w:w="1268" w:type="dxa"/>
            <w:vMerge w:val="restart"/>
          </w:tcPr>
          <w:p w14:paraId="7DCD3E8D" w14:textId="74CF846D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rona (Eng.)</w:t>
            </w:r>
          </w:p>
        </w:tc>
        <w:tc>
          <w:tcPr>
            <w:tcW w:w="1419" w:type="dxa"/>
          </w:tcPr>
          <w:p w14:paraId="645D872F" w14:textId="47336CDF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C</w:t>
            </w:r>
          </w:p>
        </w:tc>
        <w:tc>
          <w:tcPr>
            <w:tcW w:w="1334" w:type="dxa"/>
          </w:tcPr>
          <w:p w14:paraId="45E5B0B7" w14:textId="38BE5863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915</w:t>
            </w:r>
          </w:p>
        </w:tc>
        <w:tc>
          <w:tcPr>
            <w:tcW w:w="1503" w:type="dxa"/>
          </w:tcPr>
          <w:p w14:paraId="17B94250" w14:textId="2C11FD6C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383</w:t>
            </w:r>
          </w:p>
        </w:tc>
        <w:tc>
          <w:tcPr>
            <w:tcW w:w="1600" w:type="dxa"/>
          </w:tcPr>
          <w:p w14:paraId="3931A4C5" w14:textId="2B109D4D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768</w:t>
            </w:r>
          </w:p>
        </w:tc>
        <w:tc>
          <w:tcPr>
            <w:tcW w:w="1334" w:type="dxa"/>
          </w:tcPr>
          <w:p w14:paraId="408AEBC3" w14:textId="26D3A625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347" w:type="dxa"/>
          </w:tcPr>
          <w:p w14:paraId="2C837BA5" w14:textId="31260641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850</w:t>
            </w:r>
          </w:p>
        </w:tc>
      </w:tr>
      <w:tr w:rsidR="001D5F3D" w14:paraId="4FCAD07E" w14:textId="77777777" w:rsidTr="00C36BF0">
        <w:trPr>
          <w:trHeight w:val="216"/>
        </w:trPr>
        <w:tc>
          <w:tcPr>
            <w:tcW w:w="1268" w:type="dxa"/>
            <w:vMerge/>
          </w:tcPr>
          <w:p w14:paraId="1A13566D" w14:textId="77777777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419" w:type="dxa"/>
          </w:tcPr>
          <w:p w14:paraId="72E75083" w14:textId="1AE470F8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ig. (2-tailed)</w:t>
            </w:r>
          </w:p>
        </w:tc>
        <w:tc>
          <w:tcPr>
            <w:tcW w:w="1334" w:type="dxa"/>
          </w:tcPr>
          <w:p w14:paraId="2F08A548" w14:textId="074FE620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000</w:t>
            </w:r>
          </w:p>
        </w:tc>
        <w:tc>
          <w:tcPr>
            <w:tcW w:w="1503" w:type="dxa"/>
          </w:tcPr>
          <w:p w14:paraId="79B98003" w14:textId="24A67272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000</w:t>
            </w:r>
          </w:p>
        </w:tc>
        <w:tc>
          <w:tcPr>
            <w:tcW w:w="1600" w:type="dxa"/>
          </w:tcPr>
          <w:p w14:paraId="5C70F085" w14:textId="4033DA6F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000</w:t>
            </w:r>
          </w:p>
        </w:tc>
        <w:tc>
          <w:tcPr>
            <w:tcW w:w="1334" w:type="dxa"/>
          </w:tcPr>
          <w:p w14:paraId="73C7FADA" w14:textId="77777777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347" w:type="dxa"/>
          </w:tcPr>
          <w:p w14:paraId="59EF638C" w14:textId="0699792F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000</w:t>
            </w:r>
          </w:p>
        </w:tc>
      </w:tr>
      <w:tr w:rsidR="001D5F3D" w14:paraId="1461760B" w14:textId="77777777" w:rsidTr="00C36BF0">
        <w:trPr>
          <w:trHeight w:val="108"/>
        </w:trPr>
        <w:tc>
          <w:tcPr>
            <w:tcW w:w="1268" w:type="dxa"/>
            <w:vMerge w:val="restart"/>
          </w:tcPr>
          <w:p w14:paraId="555D47F3" w14:textId="26D73A87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oronavirus</w:t>
            </w:r>
          </w:p>
        </w:tc>
        <w:tc>
          <w:tcPr>
            <w:tcW w:w="1419" w:type="dxa"/>
          </w:tcPr>
          <w:p w14:paraId="03B459E6" w14:textId="48CE9849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C</w:t>
            </w:r>
          </w:p>
        </w:tc>
        <w:tc>
          <w:tcPr>
            <w:tcW w:w="1334" w:type="dxa"/>
          </w:tcPr>
          <w:p w14:paraId="769E0EF7" w14:textId="62FA5F1F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642</w:t>
            </w:r>
          </w:p>
        </w:tc>
        <w:tc>
          <w:tcPr>
            <w:tcW w:w="1503" w:type="dxa"/>
          </w:tcPr>
          <w:p w14:paraId="28B103D5" w14:textId="2A3137DD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635</w:t>
            </w:r>
          </w:p>
        </w:tc>
        <w:tc>
          <w:tcPr>
            <w:tcW w:w="1600" w:type="dxa"/>
          </w:tcPr>
          <w:p w14:paraId="29ECBDA6" w14:textId="2B250B90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874</w:t>
            </w:r>
          </w:p>
        </w:tc>
        <w:tc>
          <w:tcPr>
            <w:tcW w:w="1334" w:type="dxa"/>
          </w:tcPr>
          <w:p w14:paraId="7A3456C7" w14:textId="6E23D296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850</w:t>
            </w:r>
          </w:p>
        </w:tc>
        <w:tc>
          <w:tcPr>
            <w:tcW w:w="1347" w:type="dxa"/>
          </w:tcPr>
          <w:p w14:paraId="44F20974" w14:textId="2099911E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</w:tr>
      <w:tr w:rsidR="001D5F3D" w14:paraId="5B297F72" w14:textId="77777777" w:rsidTr="00C36BF0">
        <w:trPr>
          <w:trHeight w:val="156"/>
        </w:trPr>
        <w:tc>
          <w:tcPr>
            <w:tcW w:w="1268" w:type="dxa"/>
            <w:vMerge/>
          </w:tcPr>
          <w:p w14:paraId="57E5C226" w14:textId="77777777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419" w:type="dxa"/>
          </w:tcPr>
          <w:p w14:paraId="24561199" w14:textId="38B4F938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ig. (2-tailed)</w:t>
            </w:r>
          </w:p>
        </w:tc>
        <w:tc>
          <w:tcPr>
            <w:tcW w:w="1334" w:type="dxa"/>
          </w:tcPr>
          <w:p w14:paraId="14EDD807" w14:textId="265C8392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000</w:t>
            </w:r>
          </w:p>
        </w:tc>
        <w:tc>
          <w:tcPr>
            <w:tcW w:w="1503" w:type="dxa"/>
          </w:tcPr>
          <w:p w14:paraId="038535ED" w14:textId="3B5B3C7A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000</w:t>
            </w:r>
          </w:p>
        </w:tc>
        <w:tc>
          <w:tcPr>
            <w:tcW w:w="1600" w:type="dxa"/>
          </w:tcPr>
          <w:p w14:paraId="28726D1C" w14:textId="43B1F2E6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000</w:t>
            </w:r>
          </w:p>
        </w:tc>
        <w:tc>
          <w:tcPr>
            <w:tcW w:w="1334" w:type="dxa"/>
          </w:tcPr>
          <w:p w14:paraId="48D0A4DC" w14:textId="5B36EDC7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D1332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000</w:t>
            </w:r>
          </w:p>
        </w:tc>
        <w:tc>
          <w:tcPr>
            <w:tcW w:w="1347" w:type="dxa"/>
          </w:tcPr>
          <w:p w14:paraId="07517606" w14:textId="77777777" w:rsidR="001D5F3D" w:rsidRPr="006D1332" w:rsidRDefault="001D5F3D" w:rsidP="006D1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</w:tr>
    </w:tbl>
    <w:p w14:paraId="32B98757" w14:textId="62332D56" w:rsidR="006E0D8A" w:rsidRDefault="00C36BF0">
      <w:r>
        <w:t xml:space="preserve">PC: Pearson Correlation </w:t>
      </w:r>
    </w:p>
    <w:sectPr w:rsidR="006E0D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zNjK0MLQwMjE2sTBQ0lEKTi0uzszPAykwrAUADSlsFiwAAAA="/>
  </w:docVars>
  <w:rsids>
    <w:rsidRoot w:val="006749A7"/>
    <w:rsid w:val="00116399"/>
    <w:rsid w:val="001314B8"/>
    <w:rsid w:val="001D5F3D"/>
    <w:rsid w:val="00394541"/>
    <w:rsid w:val="003B7338"/>
    <w:rsid w:val="00491FCC"/>
    <w:rsid w:val="006749A7"/>
    <w:rsid w:val="006A62AD"/>
    <w:rsid w:val="006B658F"/>
    <w:rsid w:val="006D1332"/>
    <w:rsid w:val="006E0D8A"/>
    <w:rsid w:val="0096606C"/>
    <w:rsid w:val="009A4F02"/>
    <w:rsid w:val="009A58A2"/>
    <w:rsid w:val="00B1772C"/>
    <w:rsid w:val="00C36BF0"/>
    <w:rsid w:val="00D15925"/>
    <w:rsid w:val="00DA7B79"/>
    <w:rsid w:val="00E90249"/>
    <w:rsid w:val="00F60D9F"/>
    <w:rsid w:val="00FA2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6A0E7"/>
  <w15:chartTrackingRefBased/>
  <w15:docId w15:val="{2F3DA7F9-8218-4ADA-BF29-248B5CE75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59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9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Garavand</dc:creator>
  <cp:keywords/>
  <dc:description/>
  <cp:lastModifiedBy>Mahnaz Samadbeik</cp:lastModifiedBy>
  <cp:revision>3</cp:revision>
  <dcterms:created xsi:type="dcterms:W3CDTF">2022-01-31T21:13:00Z</dcterms:created>
  <dcterms:modified xsi:type="dcterms:W3CDTF">2022-04-28T17:14:00Z</dcterms:modified>
</cp:coreProperties>
</file>